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B90D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: Covariates impacting the association between Ln(NK cel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ropor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 and 1-year relapse-related risk (RR) by more than 10%</w:t>
      </w:r>
    </w:p>
    <w:tbl>
      <w:tblPr>
        <w:tblStyle w:val="2"/>
        <w:tblpPr w:leftFromText="180" w:rightFromText="180" w:vertAnchor="text" w:horzAnchor="page" w:tblpX="1531" w:tblpY="304"/>
        <w:tblOverlap w:val="never"/>
        <w:tblW w:w="66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354"/>
        <w:gridCol w:w="1072"/>
        <w:gridCol w:w="1576"/>
      </w:tblGrid>
      <w:tr w14:paraId="7ED11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ED42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2120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Basic Model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BD7D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Full Model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DAAC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Selected</w:t>
            </w:r>
          </w:p>
        </w:tc>
      </w:tr>
      <w:tr w14:paraId="42103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48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 w:eastAsia="zh-CN" w:bidi="ar"/>
              </w:rPr>
              <w:t>Initial Initial Regression Coefficient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81D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06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5D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48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C8B09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40CF8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25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54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DF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335E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0C59D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2E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DB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70 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E4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42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C2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539BF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F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hym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AB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71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12A1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4BDC3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5B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hymectom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A5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2DD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A7BC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731D4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9C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ChR-a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A5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07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E025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2DEF2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3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MUSK-a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A8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B46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E944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74CE5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8C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Osserman classific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461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0A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1C9B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35346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13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limb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52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21 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342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19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549CB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4B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pharyngeal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02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6B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834F5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0B0D8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E8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respiratory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F4C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ED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79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13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73082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0D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extraocular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42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B1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0AE3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10D50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B32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medulla oblonga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5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6CB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78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F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615E0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E0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cetylcholinesterase inhibito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F3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98 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02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76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8E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7F4DB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8D4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teroid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29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92 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14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35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48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2D329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F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mmunosuppressan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20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9F6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B014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086DF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3D9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travenous immunoglobul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30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6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13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4FB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3932B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B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Plasma exchan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0BE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05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42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71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7B4C6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6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E8D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D20 rituximab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11E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21 *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2B66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55 *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F5BC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</w:tbl>
    <w:p w14:paraId="69ABA3F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52B8CF1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0E5475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36942C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55195331"/>
    <w:rsid w:val="05FA3C56"/>
    <w:rsid w:val="55195331"/>
    <w:rsid w:val="7175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Segoe UI" w:hAnsi="Segoe UI" w:eastAsia="Segoe UI" w:cs="Segoe UI"/>
      <w:color w:val="24292F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811</Characters>
  <Lines>0</Lines>
  <Paragraphs>0</Paragraphs>
  <TotalTime>2</TotalTime>
  <ScaleCrop>false</ScaleCrop>
  <LinksUpToDate>false</LinksUpToDate>
  <CharactersWithSpaces>86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4:47:00Z</dcterms:created>
  <dc:creator>张艺凡</dc:creator>
  <cp:lastModifiedBy>张艺凡</cp:lastModifiedBy>
  <dcterms:modified xsi:type="dcterms:W3CDTF">2024-09-29T16:1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4084F8BB9B34A78A743DB0D9218543F_13</vt:lpwstr>
  </property>
</Properties>
</file>